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5"/>
        <w:gridCol w:w="3101"/>
        <w:gridCol w:w="785"/>
        <w:gridCol w:w="669"/>
        <w:gridCol w:w="608"/>
        <w:gridCol w:w="2317"/>
        <w:gridCol w:w="6"/>
      </w:tblGrid>
      <w:tr w:rsidR="000B1C0C" w:rsidRPr="000B1C0C" w:rsidTr="00E94A5D">
        <w:trPr>
          <w:trHeight w:val="233"/>
        </w:trPr>
        <w:tc>
          <w:tcPr>
            <w:tcW w:w="9281" w:type="dxa"/>
            <w:gridSpan w:val="7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 xml:space="preserve">Supplementary Table 3 - Primers used for methylation analysis of bisulfite converted DNA. </w:t>
            </w:r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All reverse primers were biotinylated. AT - annealing temperature.</w:t>
            </w:r>
          </w:p>
        </w:tc>
      </w:tr>
      <w:tr w:rsidR="000B1C0C" w:rsidRPr="000B1C0C" w:rsidTr="00E94A5D">
        <w:trPr>
          <w:gridAfter w:val="1"/>
          <w:wAfter w:w="6" w:type="dxa"/>
          <w:trHeight w:val="466"/>
        </w:trPr>
        <w:tc>
          <w:tcPr>
            <w:tcW w:w="1795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>Assay</w:t>
            </w:r>
            <w:proofErr w:type="spellEnd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 xml:space="preserve"> ID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>Sequence</w:t>
            </w:r>
            <w:proofErr w:type="spellEnd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 xml:space="preserve"> 5` to 3`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>Orientation</w:t>
            </w:r>
            <w:proofErr w:type="spellEnd"/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 xml:space="preserve">Product </w:t>
            </w:r>
            <w:proofErr w:type="spellStart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>size</w:t>
            </w:r>
            <w:proofErr w:type="spellEnd"/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 xml:space="preserve"> [bp]</w:t>
            </w:r>
          </w:p>
        </w:tc>
        <w:tc>
          <w:tcPr>
            <w:tcW w:w="60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pl-PL"/>
              </w:rPr>
              <w:t>AT [° C]</w:t>
            </w:r>
          </w:p>
        </w:tc>
        <w:tc>
          <w:tcPr>
            <w:tcW w:w="23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Sequencing primer 5` to 3`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ADAMTS20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intron 35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GTAGTATAAAGTAATTATTTGGTTGAGTAT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286</w:t>
            </w:r>
          </w:p>
        </w:tc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5</w:t>
            </w:r>
          </w:p>
        </w:tc>
        <w:tc>
          <w:tcPr>
            <w:tcW w:w="2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TTTTTGTGATGAGAAT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TCTATAACCCACACCAAACTC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ADH1C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intron 3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GTAAGGTTTTGAGGTAATAAAAGTAAAT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264</w:t>
            </w:r>
          </w:p>
        </w:tc>
        <w:tc>
          <w:tcPr>
            <w:tcW w:w="608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7.5</w:t>
            </w:r>
          </w:p>
        </w:tc>
        <w:tc>
          <w:tcPr>
            <w:tcW w:w="231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TTAATAGTAGATTTTAGGAGTTT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0" w:type="auto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ACCATAACAATACCAAATTCAAACC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BGN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intron 1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AGGTTGGGTGGTTGGTAT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260</w:t>
            </w:r>
          </w:p>
        </w:tc>
        <w:tc>
          <w:tcPr>
            <w:tcW w:w="608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231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GGTTTTTTTTTTTGATTGTTAGT</w:t>
            </w:r>
          </w:p>
        </w:tc>
      </w:tr>
      <w:tr w:rsidR="000B1C0C" w:rsidRPr="000B1C0C" w:rsidTr="00E94A5D">
        <w:trPr>
          <w:gridAfter w:val="1"/>
          <w:wAfter w:w="6" w:type="dxa"/>
          <w:trHeight w:val="233"/>
        </w:trPr>
        <w:tc>
          <w:tcPr>
            <w:tcW w:w="0" w:type="auto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AATTTCCTTCCACACCCTATTCCT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DMBT1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intron 24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GGAGGTTTATAGGGTTAAGTTATTTGT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258</w:t>
            </w:r>
          </w:p>
        </w:tc>
        <w:tc>
          <w:tcPr>
            <w:tcW w:w="608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231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AAGTTATTTGTTTAGGG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0" w:type="auto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ACCAAAAACACTCAAAATAAAATAACAA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PSAT1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exon1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GAGTAGGAGTTGGTTGTAAGAT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120</w:t>
            </w:r>
          </w:p>
        </w:tc>
        <w:tc>
          <w:tcPr>
            <w:tcW w:w="608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8</w:t>
            </w:r>
          </w:p>
        </w:tc>
        <w:tc>
          <w:tcPr>
            <w:tcW w:w="231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GTTGGTTGTAAGATTTG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0" w:type="auto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CCCCCAAATTAACCACCTACATCAA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RASSF1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</w:t>
            </w:r>
            <w:proofErr w:type="spellStart"/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promoter</w:t>
            </w:r>
            <w:proofErr w:type="spellEnd"/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region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GGGATGAAGGGAGGTAG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244</w:t>
            </w:r>
          </w:p>
        </w:tc>
        <w:tc>
          <w:tcPr>
            <w:tcW w:w="608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231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TTGGGTGTTGGGTA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0" w:type="auto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CCCAAACTCCTACTAACTCTAAAC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1795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pl-PL"/>
              </w:rPr>
              <w:t>WNT5A</w:t>
            </w: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 xml:space="preserve"> - intron 1</w:t>
            </w:r>
          </w:p>
        </w:tc>
        <w:tc>
          <w:tcPr>
            <w:tcW w:w="3101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AGGAGGTGAGGGTAAAGTGGTTTTATA</w:t>
            </w:r>
          </w:p>
        </w:tc>
        <w:tc>
          <w:tcPr>
            <w:tcW w:w="785" w:type="dxa"/>
            <w:tcBorders>
              <w:top w:val="single" w:sz="4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FWD</w:t>
            </w:r>
          </w:p>
        </w:tc>
        <w:tc>
          <w:tcPr>
            <w:tcW w:w="669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258</w:t>
            </w:r>
          </w:p>
        </w:tc>
        <w:tc>
          <w:tcPr>
            <w:tcW w:w="608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2317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GAGTTTTTATATTGGATTAA</w:t>
            </w:r>
          </w:p>
        </w:tc>
      </w:tr>
      <w:tr w:rsidR="000B1C0C" w:rsidRPr="000B1C0C" w:rsidTr="00E94A5D">
        <w:trPr>
          <w:gridAfter w:val="1"/>
          <w:wAfter w:w="6" w:type="dxa"/>
          <w:trHeight w:val="221"/>
        </w:trPr>
        <w:tc>
          <w:tcPr>
            <w:tcW w:w="0" w:type="auto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310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TTAAAAACCTCAACCTCTAAATTAAATACC</w:t>
            </w:r>
          </w:p>
        </w:tc>
        <w:tc>
          <w:tcPr>
            <w:tcW w:w="78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B1C0C" w:rsidRPr="000B1C0C" w:rsidRDefault="000B1C0C" w:rsidP="000B1C0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0B1C0C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pl-PL"/>
              </w:rPr>
              <w:t>REV</w:t>
            </w:r>
          </w:p>
        </w:tc>
        <w:tc>
          <w:tcPr>
            <w:tcW w:w="669" w:type="dxa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vAlign w:val="center"/>
            <w:hideMark/>
          </w:tcPr>
          <w:p w:rsidR="000B1C0C" w:rsidRPr="000B1C0C" w:rsidRDefault="000B1C0C" w:rsidP="000B1C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</w:tbl>
    <w:p w:rsidR="00676192" w:rsidRDefault="00E94A5D">
      <w:bookmarkStart w:id="0" w:name="_GoBack"/>
      <w:bookmarkEnd w:id="0"/>
    </w:p>
    <w:sectPr w:rsidR="00676192" w:rsidSect="000B1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C0C"/>
    <w:rsid w:val="00041D9E"/>
    <w:rsid w:val="000B1C0C"/>
    <w:rsid w:val="001A03A3"/>
    <w:rsid w:val="00A4795A"/>
    <w:rsid w:val="00B62FDC"/>
    <w:rsid w:val="00E9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70A98F-4E68-4388-BEF5-D7F1C41E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0B1C0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2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aczynski</dc:creator>
  <cp:keywords/>
  <dc:description/>
  <cp:lastModifiedBy>Ewelina</cp:lastModifiedBy>
  <cp:revision>3</cp:revision>
  <dcterms:created xsi:type="dcterms:W3CDTF">2022-09-07T13:49:00Z</dcterms:created>
  <dcterms:modified xsi:type="dcterms:W3CDTF">2022-09-07T14:22:00Z</dcterms:modified>
</cp:coreProperties>
</file>